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E94" w:rsidRPr="00027404" w:rsidRDefault="00027404" w:rsidP="005D6E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l </w:t>
      </w:r>
      <w:r w:rsidR="005D6E94" w:rsidRPr="00027404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3</w:t>
      </w:r>
      <w:r w:rsidR="005D6E94" w:rsidRPr="00027404">
        <w:rPr>
          <w:rFonts w:ascii="Times New Roman" w:hAnsi="Times New Roman" w:cs="Times New Roman"/>
          <w:sz w:val="24"/>
          <w:szCs w:val="24"/>
        </w:rPr>
        <w:t>. Primer pairs used in this study</w:t>
      </w:r>
    </w:p>
    <w:tbl>
      <w:tblPr>
        <w:tblW w:w="8533" w:type="dxa"/>
        <w:tblInd w:w="8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1729"/>
        <w:gridCol w:w="4111"/>
        <w:gridCol w:w="2693"/>
      </w:tblGrid>
      <w:tr w:rsidR="005D6E94" w:rsidTr="00561FF1">
        <w:trPr>
          <w:trHeight w:val="454"/>
        </w:trPr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B61834" w:rsidRDefault="005D6E94" w:rsidP="00E3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83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B61834" w:rsidRDefault="00B61834" w:rsidP="00E3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5D6E94" w:rsidRPr="00B61834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B61834" w:rsidRDefault="005D6E94" w:rsidP="00E3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834">
              <w:rPr>
                <w:rFonts w:ascii="Times New Roman" w:hAnsi="Times New Roman" w:cs="Times New Roman"/>
                <w:sz w:val="24"/>
                <w:szCs w:val="24"/>
              </w:rPr>
              <w:t>Usage</w:t>
            </w:r>
          </w:p>
        </w:tc>
      </w:tr>
      <w:tr w:rsidR="0016503A" w:rsidTr="00561FF1">
        <w:trPr>
          <w:trHeight w:val="454"/>
        </w:trPr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 w:rsidR="0016503A" w:rsidRDefault="0016503A" w:rsidP="00E3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bCAL-E4_F</w:t>
            </w:r>
          </w:p>
          <w:p w:rsidR="0081217A" w:rsidRPr="00DE2446" w:rsidRDefault="0081217A" w:rsidP="00E3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bCAL-E4_R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 w:rsidR="0016503A" w:rsidRDefault="0016503A" w:rsidP="000C29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'-</w:t>
            </w:r>
            <w:r w:rsidRPr="0016503A">
              <w:rPr>
                <w:rFonts w:ascii="Times New Roman" w:hAnsi="Times New Roman" w:cs="Times New Roman"/>
                <w:sz w:val="18"/>
                <w:szCs w:val="18"/>
              </w:rPr>
              <w:t>GCATTATCTGGGAGAAGATT</w:t>
            </w:r>
          </w:p>
          <w:p w:rsidR="0081217A" w:rsidRPr="00DE2446" w:rsidRDefault="0081217A" w:rsidP="000C29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'-</w:t>
            </w:r>
            <w:r w:rsidRPr="0016503A">
              <w:rPr>
                <w:rFonts w:ascii="Times New Roman" w:hAnsi="Times New Roman" w:cs="Times New Roman"/>
                <w:sz w:val="18"/>
                <w:szCs w:val="18"/>
              </w:rPr>
              <w:t>TCTGGAGCGAATATGTTTAAG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16503A" w:rsidRPr="00DE2446" w:rsidRDefault="0016503A" w:rsidP="00E3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T-PCR of </w:t>
            </w:r>
            <w:proofErr w:type="spellStart"/>
            <w:r w:rsidRPr="00DE2446">
              <w:rPr>
                <w:rFonts w:ascii="Times New Roman" w:hAnsi="Times New Roman" w:cs="Times New Roman"/>
                <w:i/>
                <w:sz w:val="18"/>
                <w:szCs w:val="18"/>
              </w:rPr>
              <w:t>BobCAL</w:t>
            </w:r>
            <w:proofErr w:type="spellEnd"/>
            <w:r w:rsidRPr="001650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16503A">
              <w:rPr>
                <w:rFonts w:ascii="Times New Roman" w:hAnsi="Times New Roman" w:cs="Times New Roman" w:hint="eastAsia"/>
                <w:sz w:val="18"/>
                <w:szCs w:val="18"/>
              </w:rPr>
              <w:t>exon</w:t>
            </w:r>
            <w:proofErr w:type="spellEnd"/>
            <w:r w:rsidRPr="001650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</w:t>
            </w:r>
          </w:p>
        </w:tc>
      </w:tr>
      <w:tr w:rsidR="005D6E94" w:rsidTr="00561FF1">
        <w:trPr>
          <w:trHeight w:val="454"/>
        </w:trPr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DE2446" w:rsidRDefault="00027404" w:rsidP="00E3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BobCALa_F</w:t>
            </w:r>
            <w:proofErr w:type="spellEnd"/>
          </w:p>
          <w:p w:rsidR="00027404" w:rsidRPr="00DE2446" w:rsidRDefault="00027404" w:rsidP="00E3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BobCALa_R</w:t>
            </w:r>
            <w:proofErr w:type="spellEnd"/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DE2446" w:rsidRDefault="000C29CF" w:rsidP="000C29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5'-GCTCCAGAAAAAATCAACT-3'</w:t>
            </w:r>
          </w:p>
          <w:p w:rsidR="000C29CF" w:rsidRPr="00DE2446" w:rsidRDefault="000C29CF" w:rsidP="000C29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5'-ACATGCCACCCATATTTAG-3'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DE2446" w:rsidRDefault="005D6E94" w:rsidP="00E3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 xml:space="preserve">Real-time PCR of </w:t>
            </w:r>
            <w:proofErr w:type="spellStart"/>
            <w:r w:rsidRPr="00DE2446">
              <w:rPr>
                <w:rFonts w:ascii="Times New Roman" w:hAnsi="Times New Roman" w:cs="Times New Roman"/>
                <w:i/>
                <w:sz w:val="18"/>
                <w:szCs w:val="18"/>
              </w:rPr>
              <w:t>BobCAL_Ga</w:t>
            </w:r>
            <w:proofErr w:type="spellEnd"/>
          </w:p>
        </w:tc>
      </w:tr>
      <w:tr w:rsidR="005D6E94" w:rsidTr="00561FF1">
        <w:trPr>
          <w:trHeight w:val="454"/>
        </w:trPr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 w:rsidR="00027404" w:rsidRPr="00DE2446" w:rsidRDefault="00027404" w:rsidP="00027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BobCALc_F</w:t>
            </w:r>
            <w:proofErr w:type="spellEnd"/>
          </w:p>
          <w:p w:rsidR="005D6E94" w:rsidRPr="00DE2446" w:rsidRDefault="00027404" w:rsidP="00027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BobCALc_R</w:t>
            </w:r>
            <w:proofErr w:type="spellEnd"/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DE2446" w:rsidRDefault="00DE2446" w:rsidP="000C29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'-</w:t>
            </w:r>
            <w:r w:rsidR="00027404" w:rsidRPr="00DE2446">
              <w:rPr>
                <w:rFonts w:ascii="Times New Roman" w:hAnsi="Times New Roman" w:cs="Times New Roman"/>
                <w:sz w:val="18"/>
                <w:szCs w:val="18"/>
              </w:rPr>
              <w:t>GCTCCAGAAAAGTGTGTA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'</w:t>
            </w:r>
          </w:p>
          <w:p w:rsidR="00027404" w:rsidRPr="00DE2446" w:rsidRDefault="00DE2446" w:rsidP="000C29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'-</w:t>
            </w:r>
            <w:r w:rsidR="00027404" w:rsidRPr="00DE2446">
              <w:rPr>
                <w:rFonts w:ascii="Times New Roman" w:hAnsi="Times New Roman" w:cs="Times New Roman"/>
                <w:sz w:val="18"/>
                <w:szCs w:val="18"/>
              </w:rPr>
              <w:t>ATTAGTTGATTCTGCAT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'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DE2446" w:rsidRDefault="005D6E94" w:rsidP="005D6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 xml:space="preserve">Real-time PCR of </w:t>
            </w:r>
            <w:proofErr w:type="spellStart"/>
            <w:r w:rsidRPr="00DE2446">
              <w:rPr>
                <w:rFonts w:ascii="Times New Roman" w:hAnsi="Times New Roman" w:cs="Times New Roman"/>
                <w:i/>
                <w:sz w:val="18"/>
                <w:szCs w:val="18"/>
              </w:rPr>
              <w:t>BobCAL_Gc</w:t>
            </w:r>
            <w:proofErr w:type="spellEnd"/>
          </w:p>
        </w:tc>
      </w:tr>
      <w:tr w:rsidR="005D6E94" w:rsidTr="00561FF1">
        <w:trPr>
          <w:trHeight w:val="454"/>
        </w:trPr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 w:rsidR="00027404" w:rsidRPr="00DE2446" w:rsidRDefault="00027404" w:rsidP="00027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BobCALab_F</w:t>
            </w:r>
            <w:proofErr w:type="spellEnd"/>
          </w:p>
          <w:p w:rsidR="005D6E94" w:rsidRPr="00DE2446" w:rsidRDefault="00027404" w:rsidP="00027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BobCALab_R</w:t>
            </w:r>
            <w:proofErr w:type="spellEnd"/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 w:rsidR="000C29CF" w:rsidRPr="00DE2446" w:rsidRDefault="000C29CF" w:rsidP="000C29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5'-GCTCCAGAAAAAATCAACT-3'</w:t>
            </w:r>
          </w:p>
          <w:p w:rsidR="005D6E94" w:rsidRPr="00DE2446" w:rsidRDefault="000C29CF" w:rsidP="000C29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5'- TATTCTCCTTGGTACATGC-3'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DE2446" w:rsidRDefault="005D6E94" w:rsidP="005D6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 xml:space="preserve">RT-PCR of </w:t>
            </w:r>
            <w:proofErr w:type="spellStart"/>
            <w:r w:rsidRPr="00DE2446">
              <w:rPr>
                <w:rFonts w:ascii="Times New Roman" w:hAnsi="Times New Roman" w:cs="Times New Roman"/>
                <w:i/>
                <w:sz w:val="18"/>
                <w:szCs w:val="18"/>
              </w:rPr>
              <w:t>BobCAL_Ga</w:t>
            </w:r>
            <w:proofErr w:type="spellEnd"/>
            <w:r w:rsidRPr="00DE2446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DE2446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</w:p>
        </w:tc>
      </w:tr>
      <w:tr w:rsidR="005D6E94" w:rsidTr="00561FF1">
        <w:trPr>
          <w:trHeight w:val="454"/>
        </w:trPr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561FF1" w:rsidRDefault="005D6E94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BobCAL</w:t>
            </w:r>
            <w:r w:rsidR="0016503A" w:rsidRPr="00561FF1">
              <w:rPr>
                <w:rFonts w:ascii="Times New Roman" w:hAnsi="Times New Roman" w:cs="Times New Roman"/>
                <w:sz w:val="18"/>
                <w:szCs w:val="18"/>
              </w:rPr>
              <w:t>_F</w:t>
            </w:r>
            <w:proofErr w:type="spellEnd"/>
          </w:p>
          <w:p w:rsidR="00027404" w:rsidRPr="00561FF1" w:rsidRDefault="00027404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BobCAL</w:t>
            </w:r>
            <w:r w:rsidR="0016503A" w:rsidRPr="00561FF1">
              <w:rPr>
                <w:rFonts w:ascii="Times New Roman" w:hAnsi="Times New Roman" w:cs="Times New Roman"/>
                <w:sz w:val="18"/>
                <w:szCs w:val="18"/>
              </w:rPr>
              <w:t>_R</w:t>
            </w:r>
            <w:proofErr w:type="spellEnd"/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561FF1" w:rsidRDefault="005D6E94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C29CF" w:rsidRPr="00561FF1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-TCTACGAGAAATGGGAAGG-3</w:t>
            </w:r>
            <w:r w:rsidR="000C29CF" w:rsidRPr="00561FF1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5D6E94" w:rsidRPr="00561FF1" w:rsidRDefault="000C29CF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 w:rsidR="005D6E94" w:rsidRPr="00561FF1">
              <w:rPr>
                <w:rFonts w:ascii="Times New Roman" w:hAnsi="Times New Roman" w:cs="Times New Roman"/>
                <w:sz w:val="18"/>
                <w:szCs w:val="18"/>
              </w:rPr>
              <w:t>-GTCGATATATGGCGAGTCC-3</w:t>
            </w: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561FF1" w:rsidRDefault="000C29CF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Cloning</w:t>
            </w:r>
            <w:r w:rsidR="005D6E94" w:rsidRPr="00561F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1217A" w:rsidRPr="00561FF1">
              <w:rPr>
                <w:rFonts w:ascii="Times New Roman" w:hAnsi="Times New Roman" w:cs="Times New Roman"/>
                <w:sz w:val="18"/>
                <w:szCs w:val="18"/>
              </w:rPr>
              <w:t xml:space="preserve">and RT-PCR of </w:t>
            </w:r>
            <w:proofErr w:type="spellStart"/>
            <w:r w:rsidR="005D6E94" w:rsidRPr="00561FF1">
              <w:rPr>
                <w:rFonts w:ascii="Times New Roman" w:hAnsi="Times New Roman" w:cs="Times New Roman"/>
                <w:i/>
                <w:sz w:val="18"/>
                <w:szCs w:val="18"/>
              </w:rPr>
              <w:t>BobCAL</w:t>
            </w:r>
            <w:proofErr w:type="spellEnd"/>
            <w:r w:rsidR="005D6E94" w:rsidRPr="00561F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1217A" w:rsidRPr="00561FF1">
              <w:rPr>
                <w:rFonts w:ascii="Times New Roman" w:hAnsi="Times New Roman" w:cs="Times New Roman"/>
                <w:sz w:val="18"/>
                <w:szCs w:val="18"/>
              </w:rPr>
              <w:t>coding sequence</w:t>
            </w:r>
          </w:p>
        </w:tc>
      </w:tr>
      <w:tr w:rsidR="005D6E94" w:rsidTr="00561FF1">
        <w:trPr>
          <w:trHeight w:val="454"/>
        </w:trPr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561FF1" w:rsidRDefault="005D6E94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BobTFL1</w:t>
            </w:r>
            <w:r w:rsidR="0016503A" w:rsidRPr="00561FF1">
              <w:rPr>
                <w:rFonts w:ascii="Times New Roman" w:hAnsi="Times New Roman" w:cs="Times New Roman"/>
                <w:sz w:val="18"/>
                <w:szCs w:val="18"/>
              </w:rPr>
              <w:t>_F</w:t>
            </w:r>
          </w:p>
          <w:p w:rsidR="00027404" w:rsidRPr="00561FF1" w:rsidRDefault="00027404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BobTFL1</w:t>
            </w:r>
            <w:r w:rsidR="0016503A" w:rsidRPr="00561FF1">
              <w:rPr>
                <w:rFonts w:ascii="Times New Roman" w:hAnsi="Times New Roman" w:cs="Times New Roman"/>
                <w:sz w:val="18"/>
                <w:szCs w:val="18"/>
              </w:rPr>
              <w:t>_R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561FF1" w:rsidRDefault="000C29CF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 w:rsidR="005D6E94" w:rsidRPr="00561FF1">
              <w:rPr>
                <w:rFonts w:ascii="Times New Roman" w:hAnsi="Times New Roman" w:cs="Times New Roman"/>
                <w:sz w:val="18"/>
                <w:szCs w:val="18"/>
              </w:rPr>
              <w:t>-AATGGAGAATATGGGAACTAGAG-</w:t>
            </w: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3'</w:t>
            </w:r>
          </w:p>
          <w:p w:rsidR="005D6E94" w:rsidRPr="00561FF1" w:rsidRDefault="000C29CF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 w:rsidR="005D6E94" w:rsidRPr="00561FF1">
              <w:rPr>
                <w:rFonts w:ascii="Times New Roman" w:hAnsi="Times New Roman" w:cs="Times New Roman"/>
                <w:sz w:val="18"/>
                <w:szCs w:val="18"/>
              </w:rPr>
              <w:t>-GTAACTAACGTCTGCGAGATGC-</w:t>
            </w: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3'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561FF1" w:rsidRDefault="00027404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 xml:space="preserve">Real-time PCR of </w:t>
            </w:r>
            <w:r w:rsidRPr="00561FF1">
              <w:rPr>
                <w:rFonts w:ascii="Times New Roman" w:hAnsi="Times New Roman" w:cs="Times New Roman"/>
                <w:i/>
                <w:sz w:val="18"/>
                <w:szCs w:val="18"/>
              </w:rPr>
              <w:t>BobTFL1</w:t>
            </w:r>
          </w:p>
        </w:tc>
      </w:tr>
      <w:tr w:rsidR="005D6E94" w:rsidTr="00561FF1">
        <w:trPr>
          <w:trHeight w:val="454"/>
        </w:trPr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561FF1" w:rsidRDefault="005D6E94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BobAP1</w:t>
            </w:r>
            <w:r w:rsidR="0016503A" w:rsidRPr="00561FF1">
              <w:rPr>
                <w:rFonts w:ascii="Times New Roman" w:hAnsi="Times New Roman" w:cs="Times New Roman"/>
                <w:sz w:val="18"/>
                <w:szCs w:val="18"/>
              </w:rPr>
              <w:t>_F</w:t>
            </w:r>
          </w:p>
          <w:p w:rsidR="00027404" w:rsidRPr="00561FF1" w:rsidRDefault="00027404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BobAP1</w:t>
            </w:r>
            <w:r w:rsidR="0016503A" w:rsidRPr="00561FF1">
              <w:rPr>
                <w:rFonts w:ascii="Times New Roman" w:hAnsi="Times New Roman" w:cs="Times New Roman"/>
                <w:sz w:val="18"/>
                <w:szCs w:val="18"/>
              </w:rPr>
              <w:t>_R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561FF1" w:rsidRDefault="000C29CF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 w:rsidR="005D6E94" w:rsidRPr="00561FF1">
              <w:rPr>
                <w:rFonts w:ascii="Times New Roman" w:hAnsi="Times New Roman" w:cs="Times New Roman"/>
                <w:sz w:val="18"/>
                <w:szCs w:val="18"/>
              </w:rPr>
              <w:t>-GCACATCCGCTCTAGAAAAAACCAAC-</w:t>
            </w: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3'</w:t>
            </w:r>
            <w:r w:rsidR="005D6E94" w:rsidRPr="00561F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5D6E94" w:rsidRPr="00561FF1" w:rsidRDefault="000C29CF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 w:rsidR="005D6E94" w:rsidRPr="00561FF1">
              <w:rPr>
                <w:rFonts w:ascii="Times New Roman" w:hAnsi="Times New Roman" w:cs="Times New Roman"/>
                <w:sz w:val="18"/>
                <w:szCs w:val="18"/>
              </w:rPr>
              <w:t>-CTTCTTGATACAGCCCTCCCATGT-</w:t>
            </w: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3'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5D6E94" w:rsidRPr="00561FF1" w:rsidRDefault="00027404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 xml:space="preserve">Real-time PCR of </w:t>
            </w:r>
            <w:r w:rsidRPr="00561FF1">
              <w:rPr>
                <w:rFonts w:ascii="Times New Roman" w:hAnsi="Times New Roman" w:cs="Times New Roman"/>
                <w:i/>
                <w:sz w:val="18"/>
                <w:szCs w:val="18"/>
              </w:rPr>
              <w:t>BobAP1-a</w:t>
            </w:r>
          </w:p>
        </w:tc>
      </w:tr>
      <w:tr w:rsidR="00561FF1" w:rsidTr="00561FF1">
        <w:trPr>
          <w:trHeight w:val="454"/>
        </w:trPr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Default="00561FF1" w:rsidP="00561FF1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BobAP2_F</w:t>
            </w:r>
          </w:p>
          <w:p w:rsidR="00561FF1" w:rsidRPr="00561FF1" w:rsidRDefault="00561FF1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BobAP2-R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Default="00561FF1" w:rsidP="00561FF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left"/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</w:rPr>
              <w:t>5'-</w:t>
            </w:r>
            <w:r w:rsidRPr="00561FF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CTGCAGCATCATCAGGATTCT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</w:rPr>
              <w:t>-3'</w:t>
            </w:r>
          </w:p>
          <w:p w:rsidR="00561FF1" w:rsidRPr="00561FF1" w:rsidRDefault="00561FF1" w:rsidP="00561FF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'-</w:t>
            </w: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AGTTAATTTAGTGACCAAGA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'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Pr="00561FF1" w:rsidRDefault="00561FF1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 xml:space="preserve">Real-time PCR of </w:t>
            </w:r>
            <w:r w:rsidRPr="00561FF1">
              <w:rPr>
                <w:rFonts w:ascii="Times New Roman" w:hAnsi="Times New Roman" w:cs="Times New Roman"/>
                <w:i/>
                <w:sz w:val="18"/>
                <w:szCs w:val="18"/>
              </w:rPr>
              <w:t>BobAP2</w:t>
            </w:r>
          </w:p>
        </w:tc>
      </w:tr>
      <w:tr w:rsidR="00561FF1" w:rsidTr="00561FF1">
        <w:trPr>
          <w:trHeight w:val="454"/>
        </w:trPr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Default="00561FF1" w:rsidP="00561FF1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BobA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_F</w:t>
            </w:r>
          </w:p>
          <w:p w:rsidR="00561FF1" w:rsidRPr="00561FF1" w:rsidRDefault="00561FF1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BobA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Default="00561FF1" w:rsidP="00561FF1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'-</w:t>
            </w: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AGGCTGGTTCTACTACAAC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'</w:t>
            </w:r>
          </w:p>
          <w:p w:rsidR="00561FF1" w:rsidRDefault="00561FF1" w:rsidP="00561FF1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'-</w:t>
            </w: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>TCCACAATAAGTCAAAGCAG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'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Pr="00561FF1" w:rsidRDefault="00561FF1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F1">
              <w:rPr>
                <w:rFonts w:ascii="Times New Roman" w:hAnsi="Times New Roman" w:cs="Times New Roman"/>
                <w:sz w:val="18"/>
                <w:szCs w:val="18"/>
              </w:rPr>
              <w:t xml:space="preserve">Real-time PCR of </w:t>
            </w:r>
            <w:r w:rsidRPr="00561FF1">
              <w:rPr>
                <w:rFonts w:ascii="Times New Roman" w:hAnsi="Times New Roman" w:cs="Times New Roman"/>
                <w:i/>
                <w:sz w:val="18"/>
                <w:szCs w:val="18"/>
              </w:rPr>
              <w:t>BobA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</w:t>
            </w:r>
          </w:p>
        </w:tc>
      </w:tr>
      <w:tr w:rsidR="00561FF1" w:rsidTr="00561FF1">
        <w:trPr>
          <w:trHeight w:val="454"/>
        </w:trPr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Pr="00DE2446" w:rsidRDefault="00561FF1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BobAG_F</w:t>
            </w:r>
            <w:proofErr w:type="spellEnd"/>
          </w:p>
          <w:p w:rsidR="00561FF1" w:rsidRPr="00DE2446" w:rsidRDefault="00561FF1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BobAG_R</w:t>
            </w:r>
            <w:proofErr w:type="spellEnd"/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Pr="00DE2446" w:rsidRDefault="00561FF1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5'-TTGATGGGTGAGACGATTGGGT-3'</w:t>
            </w:r>
          </w:p>
          <w:p w:rsidR="00561FF1" w:rsidRPr="00DE2446" w:rsidRDefault="00561FF1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5'-ACGGTTGAGGTTGCGTTTGAGG-3'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Pr="00DE2446" w:rsidRDefault="00561FF1" w:rsidP="0056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 xml:space="preserve">Real-time PCR of </w:t>
            </w:r>
            <w:r w:rsidRPr="00DE2446">
              <w:rPr>
                <w:rFonts w:ascii="Times New Roman" w:hAnsi="Times New Roman" w:cs="Times New Roman"/>
                <w:i/>
                <w:sz w:val="18"/>
                <w:szCs w:val="18"/>
              </w:rPr>
              <w:t>BobAP1-a</w:t>
            </w:r>
          </w:p>
        </w:tc>
      </w:tr>
      <w:tr w:rsidR="00561FF1" w:rsidTr="00561FF1">
        <w:trPr>
          <w:trHeight w:val="454"/>
        </w:trPr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Pr="00DE2446" w:rsidRDefault="00561FF1" w:rsidP="00E3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BobLFY_F</w:t>
            </w:r>
            <w:proofErr w:type="spellEnd"/>
          </w:p>
          <w:p w:rsidR="00561FF1" w:rsidRPr="00DE2446" w:rsidRDefault="00561FF1" w:rsidP="00027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BobLFY_R</w:t>
            </w:r>
            <w:proofErr w:type="spellEnd"/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Pr="00DE2446" w:rsidRDefault="00561FF1" w:rsidP="00E3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 xml:space="preserve">5'-GGGTTTGTTCGGTCCTTACG-3' </w:t>
            </w:r>
            <w:r w:rsidRPr="00DE2446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5'-ACGGGTGCTCCCTTTGTCTC-3' 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Pr="00DE2446" w:rsidRDefault="00561FF1" w:rsidP="00027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 xml:space="preserve">Real-time PCR of </w:t>
            </w:r>
            <w:proofErr w:type="spellStart"/>
            <w:r w:rsidRPr="00DE2446">
              <w:rPr>
                <w:rFonts w:ascii="Times New Roman" w:hAnsi="Times New Roman" w:cs="Times New Roman"/>
                <w:i/>
                <w:sz w:val="18"/>
                <w:szCs w:val="18"/>
              </w:rPr>
              <w:t>BobLFY</w:t>
            </w:r>
            <w:proofErr w:type="spellEnd"/>
          </w:p>
        </w:tc>
      </w:tr>
      <w:tr w:rsidR="00561FF1" w:rsidTr="00561FF1">
        <w:trPr>
          <w:trHeight w:val="454"/>
        </w:trPr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Pr="00DE2446" w:rsidRDefault="00561FF1" w:rsidP="00E3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ob</w:t>
            </w: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UBQ_F</w:t>
            </w:r>
            <w:proofErr w:type="spellEnd"/>
          </w:p>
          <w:p w:rsidR="00561FF1" w:rsidRPr="00DE2446" w:rsidRDefault="00561FF1" w:rsidP="00027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ob</w:t>
            </w: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UBQ_R</w:t>
            </w:r>
            <w:proofErr w:type="spellEnd"/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Pr="00DE2446" w:rsidRDefault="00561FF1" w:rsidP="00E3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5'-GGTGCTAAGAAGAGGAAGAAT-3'</w:t>
            </w:r>
          </w:p>
          <w:p w:rsidR="00561FF1" w:rsidRPr="00DE2446" w:rsidRDefault="00561FF1" w:rsidP="00E3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>5'-CTCCTTCTTTCTGGTAAACGT-3'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561FF1" w:rsidRPr="00DE2446" w:rsidRDefault="00561FF1" w:rsidP="00027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446">
              <w:rPr>
                <w:rFonts w:ascii="Times New Roman" w:hAnsi="Times New Roman" w:cs="Times New Roman"/>
                <w:sz w:val="18"/>
                <w:szCs w:val="18"/>
              </w:rPr>
              <w:t xml:space="preserve">Real-time PCR of </w:t>
            </w:r>
            <w:proofErr w:type="spellStart"/>
            <w:r w:rsidRPr="00DE2446">
              <w:rPr>
                <w:rFonts w:ascii="Times New Roman" w:hAnsi="Times New Roman" w:cs="Times New Roman"/>
                <w:i/>
                <w:sz w:val="18"/>
                <w:szCs w:val="18"/>
              </w:rPr>
              <w:t>BobUBQ</w:t>
            </w:r>
            <w:proofErr w:type="spellEnd"/>
          </w:p>
        </w:tc>
      </w:tr>
    </w:tbl>
    <w:p w:rsidR="005D6E94" w:rsidRDefault="005D6E94" w:rsidP="005D6E94"/>
    <w:p w:rsidR="005D6E94" w:rsidRDefault="005D6E94">
      <w:pPr>
        <w:widowControl/>
        <w:jc w:val="left"/>
      </w:pPr>
      <w:r>
        <w:br w:type="page"/>
      </w:r>
    </w:p>
    <w:p w:rsidR="0035107D" w:rsidRDefault="00561FF1"/>
    <w:sectPr w:rsidR="0035107D" w:rsidSect="00C23D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D6E94"/>
    <w:rsid w:val="00027404"/>
    <w:rsid w:val="000C29CF"/>
    <w:rsid w:val="0016503A"/>
    <w:rsid w:val="00330BB7"/>
    <w:rsid w:val="0038640F"/>
    <w:rsid w:val="00561FF1"/>
    <w:rsid w:val="005D6E94"/>
    <w:rsid w:val="00765D96"/>
    <w:rsid w:val="0081217A"/>
    <w:rsid w:val="00B177CB"/>
    <w:rsid w:val="00B533C2"/>
    <w:rsid w:val="00B61834"/>
    <w:rsid w:val="00C23D01"/>
    <w:rsid w:val="00DE2446"/>
    <w:rsid w:val="00EF1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3D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561FF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61FF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8-07-17T11:24:00Z</dcterms:created>
  <dcterms:modified xsi:type="dcterms:W3CDTF">2019-03-13T09:42:00Z</dcterms:modified>
</cp:coreProperties>
</file>